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A6942" w14:textId="4BA02040" w:rsidR="008F203B" w:rsidRPr="009E6C8C" w:rsidRDefault="008F203B" w:rsidP="008F203B">
      <w:pPr>
        <w:rPr>
          <w:rFonts w:cstheme="minorHAnsi"/>
          <w:b/>
          <w:sz w:val="24"/>
          <w:szCs w:val="24"/>
          <w:lang w:val="en-CA"/>
        </w:rPr>
      </w:pPr>
      <w:r>
        <w:rPr>
          <w:rFonts w:cstheme="minorHAnsi"/>
          <w:b/>
          <w:sz w:val="24"/>
          <w:szCs w:val="24"/>
          <w:lang w:val="en-CA"/>
        </w:rPr>
        <w:t>Sup</w:t>
      </w:r>
      <w:r>
        <w:rPr>
          <w:rFonts w:cstheme="minorHAnsi"/>
          <w:b/>
          <w:sz w:val="24"/>
          <w:szCs w:val="24"/>
          <w:lang w:val="en-CA"/>
        </w:rPr>
        <w:t xml:space="preserve">plemental </w:t>
      </w:r>
      <w:r w:rsidRPr="009E6C8C">
        <w:rPr>
          <w:rFonts w:cstheme="minorHAnsi"/>
          <w:b/>
          <w:sz w:val="24"/>
          <w:szCs w:val="24"/>
          <w:lang w:val="en-CA"/>
        </w:rPr>
        <w:t>Figure 1</w:t>
      </w:r>
    </w:p>
    <w:p w14:paraId="1F94D721" w14:textId="77777777" w:rsidR="008F203B" w:rsidRPr="009E6C8C" w:rsidRDefault="008F203B" w:rsidP="008F203B">
      <w:pPr>
        <w:spacing w:after="0" w:line="480" w:lineRule="auto"/>
        <w:rPr>
          <w:rFonts w:cstheme="minorHAnsi"/>
          <w:b/>
          <w:sz w:val="24"/>
          <w:szCs w:val="24"/>
          <w:lang w:val="en-CA"/>
        </w:rPr>
      </w:pPr>
    </w:p>
    <w:p w14:paraId="2C0DD1C6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  <w:r w:rsidRPr="009E6C8C">
        <w:rPr>
          <w:rFonts w:cstheme="minorHAnsi"/>
          <w:noProof/>
          <w:sz w:val="24"/>
          <w:szCs w:val="24"/>
          <w:lang w:val="en-CA"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42F52D" wp14:editId="1EC48209">
                <wp:simplePos x="0" y="0"/>
                <wp:positionH relativeFrom="column">
                  <wp:posOffset>0</wp:posOffset>
                </wp:positionH>
                <wp:positionV relativeFrom="paragraph">
                  <wp:posOffset>29845</wp:posOffset>
                </wp:positionV>
                <wp:extent cx="5248276" cy="3276600"/>
                <wp:effectExtent l="0" t="0" r="28575" b="19050"/>
                <wp:wrapNone/>
                <wp:docPr id="7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48276" cy="3276600"/>
                          <a:chOff x="0" y="0"/>
                          <a:chExt cx="5248276" cy="3276600"/>
                        </a:xfrm>
                      </wpg:grpSpPr>
                      <wps:wsp>
                        <wps:cNvPr id="8" name="Rectangle 8"/>
                        <wps:cNvSpPr/>
                        <wps:spPr>
                          <a:xfrm>
                            <a:off x="0" y="0"/>
                            <a:ext cx="1828800" cy="76200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>
                                <a:shade val="50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56598ED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CA"/>
                                </w:rPr>
                                <w:t>CCHS Participants (n=101,749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0" y="2514600"/>
                            <a:ext cx="1828800" cy="76200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>
                                <a:shade val="50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FA9A892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CA"/>
                                </w:rPr>
                                <w:t>Study Population</w:t>
                              </w:r>
                            </w:p>
                            <w:p w14:paraId="4AB49938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CA"/>
                                </w:rPr>
                                <w:t>(n=52,85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stCxn id="8" idx="2"/>
                          <a:endCxn id="9" idx="0"/>
                        </wps:cNvCnPr>
                        <wps:spPr>
                          <a:xfrm>
                            <a:off x="914400" y="762000"/>
                            <a:ext cx="0" cy="175260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2742880" y="514350"/>
                            <a:ext cx="2505396" cy="19335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>
                                <a:shade val="50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B92B153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sions</w:t>
                              </w:r>
                            </w:p>
                            <w:p w14:paraId="05A9A143" w14:textId="77777777" w:rsidR="008F203B" w:rsidRPr="009A7F9D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Reason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n</w:t>
                              </w:r>
                            </w:p>
                            <w:p w14:paraId="579C2E3A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&lt;45 years of age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46,856</w:t>
                              </w:r>
                            </w:p>
                            <w:p w14:paraId="1DA64B54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Missing data in CCHS 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1,100</w:t>
                              </w:r>
                            </w:p>
                            <w:p w14:paraId="0FA48A58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Multiple CCHS cycles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274</w:t>
                              </w:r>
                            </w:p>
                            <w:p w14:paraId="365C079E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Palliative care recipient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223</w:t>
                              </w:r>
                            </w:p>
                            <w:p w14:paraId="039D1457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on-matching age in CCH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136</w:t>
                              </w:r>
                            </w:p>
                            <w:p w14:paraId="3C21FC36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Residents of Long-term care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124</w:t>
                              </w:r>
                            </w:p>
                            <w:p w14:paraId="7ED57CB4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No healthcare contact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68</w:t>
                              </w:r>
                            </w:p>
                            <w:p w14:paraId="5F1E0478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Non-Ontario residents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64</w:t>
                              </w:r>
                            </w:p>
                            <w:p w14:paraId="1D9E4BD5" w14:textId="77777777" w:rsidR="008F203B" w:rsidRDefault="008F203B" w:rsidP="008F20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Ineligible for OHI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5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Straight Arrow Connector 28"/>
                        <wps:cNvCnPr>
                          <a:endCxn id="27" idx="1"/>
                        </wps:cNvCnPr>
                        <wps:spPr>
                          <a:xfrm flipV="1">
                            <a:off x="914293" y="1481138"/>
                            <a:ext cx="1828587" cy="4762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42F52D" id="Group 11" o:spid="_x0000_s1026" style="position:absolute;margin-left:0;margin-top:2.35pt;width:413.25pt;height:258pt;z-index:251659264" coordsize="52482,327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">
                <v:rect id="Rectangle 8" o:spid="_x0000_s1027" style="position:absolute;width:18288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" filled="f" strokecolor="#385d8a" strokeweight="2pt">
                  <v:textbox>
                    <w:txbxContent>
                      <w:p w14:paraId="556598ED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CA"/>
                          </w:rPr>
                          <w:t>CCHS Participants (n=101,749)</w:t>
                        </w:r>
                      </w:p>
                    </w:txbxContent>
                  </v:textbox>
                </v:rect>
                <v:rect id="Rectangle 9" o:spid="_x0000_s1028" style="position:absolute;top:25146;width:18288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" filled="f" strokecolor="#385d8a" strokeweight="2pt">
                  <v:textbox>
                    <w:txbxContent>
                      <w:p w14:paraId="1FA9A892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CA"/>
                          </w:rPr>
                          <w:t>Study Population</w:t>
                        </w:r>
                      </w:p>
                      <w:p w14:paraId="4AB49938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CA"/>
                          </w:rPr>
                          <w:t>(n=52,854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29" type="#_x0000_t32" style="position:absolute;left:9144;top:7620;width:0;height:17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" strokecolor="#4a7ebb" strokeweight="2pt">
                  <v:stroke endarrow="open"/>
                </v:shape>
                <v:rect id="Rectangle 27" o:spid="_x0000_s1030" style="position:absolute;left:27428;top:5143;width:25054;height:193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" filled="f" strokecolor="#385d8a" strokeweight="2pt">
                  <v:textbox>
                    <w:txbxContent>
                      <w:p w14:paraId="3B92B153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Exclusions</w:t>
                        </w:r>
                      </w:p>
                      <w:p w14:paraId="05A9A143" w14:textId="77777777" w:rsidR="008F203B" w:rsidRPr="009A7F9D" w:rsidRDefault="008F203B" w:rsidP="008F203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Reason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n</w:t>
                        </w:r>
                      </w:p>
                      <w:p w14:paraId="579C2E3A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&lt;45 years of age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46,856</w:t>
                        </w:r>
                      </w:p>
                      <w:p w14:paraId="1DA64B54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Missing data in CCHS 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1,100</w:t>
                        </w:r>
                      </w:p>
                      <w:p w14:paraId="0FA48A58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Multiple CCHS cycles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274</w:t>
                        </w:r>
                      </w:p>
                      <w:p w14:paraId="365C079E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Palliative care recipients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223</w:t>
                        </w:r>
                      </w:p>
                      <w:p w14:paraId="039D1457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on-matching age in CCHS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136</w:t>
                        </w:r>
                      </w:p>
                      <w:p w14:paraId="3C21FC36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Residents of Long-term care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124</w:t>
                        </w:r>
                      </w:p>
                      <w:p w14:paraId="7ED57CB4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No healthcare contact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68</w:t>
                        </w:r>
                      </w:p>
                      <w:p w14:paraId="5F1E0478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Non-Ontario residents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64</w:t>
                        </w:r>
                      </w:p>
                      <w:p w14:paraId="1D9E4BD5" w14:textId="77777777" w:rsidR="008F203B" w:rsidRDefault="008F203B" w:rsidP="008F20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Ineligible for OHIP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ab/>
                          <w:t>50</w:t>
                        </w:r>
                      </w:p>
                    </w:txbxContent>
                  </v:textbox>
                </v:rect>
                <v:shape id="Straight Arrow Connector 28" o:spid="_x0000_s1031" type="#_x0000_t32" style="position:absolute;left:9142;top:14811;width:18286;height:4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" strokecolor="#4a7ebb" strokeweight="2pt">
                  <v:stroke endarrow="open"/>
                </v:shape>
              </v:group>
            </w:pict>
          </mc:Fallback>
        </mc:AlternateContent>
      </w:r>
    </w:p>
    <w:p w14:paraId="29356908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010B120E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20C054C4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0D80A718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1B96F210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08D123B3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5A53379F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4589A9B0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4D3F9BB4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1C452F45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</w:p>
    <w:p w14:paraId="25332C9B" w14:textId="77777777" w:rsidR="008F203B" w:rsidRPr="009E6C8C" w:rsidRDefault="008F203B" w:rsidP="008F203B">
      <w:pPr>
        <w:spacing w:after="0" w:line="480" w:lineRule="auto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Supplemental </w:t>
      </w:r>
      <w:r w:rsidRPr="009E6C8C">
        <w:rPr>
          <w:rFonts w:cstheme="minorHAnsi"/>
          <w:sz w:val="24"/>
          <w:szCs w:val="24"/>
          <w:lang w:val="en-CA"/>
        </w:rPr>
        <w:t>Figure 1: Study cohort creation including Ontario participants of the Canadian Community Health Survey cycles 3-5 who consented to administrative data linkage; CCHS, Canadian Community Health Survey, CC, chronic conditions</w:t>
      </w:r>
    </w:p>
    <w:p w14:paraId="1B59518E" w14:textId="355214F7" w:rsidR="00435591" w:rsidRPr="008F203B" w:rsidRDefault="00435591" w:rsidP="008F203B"/>
    <w:sectPr w:rsidR="00435591" w:rsidRPr="008F203B" w:rsidSect="008F2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A2427" w14:textId="77777777" w:rsidR="00474323" w:rsidRDefault="00474323" w:rsidP="00664F2E">
      <w:pPr>
        <w:spacing w:after="0" w:line="240" w:lineRule="auto"/>
      </w:pPr>
      <w:r>
        <w:separator/>
      </w:r>
    </w:p>
  </w:endnote>
  <w:endnote w:type="continuationSeparator" w:id="0">
    <w:p w14:paraId="21B6B66A" w14:textId="77777777" w:rsidR="00474323" w:rsidRDefault="00474323" w:rsidP="00664F2E">
      <w:pPr>
        <w:spacing w:after="0" w:line="240" w:lineRule="auto"/>
      </w:pPr>
      <w:r>
        <w:continuationSeparator/>
      </w:r>
    </w:p>
  </w:endnote>
  <w:endnote w:type="continuationNotice" w:id="1">
    <w:p w14:paraId="5DB2EC1C" w14:textId="77777777" w:rsidR="00474323" w:rsidRDefault="004743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2B989" w14:textId="77777777" w:rsidR="00474323" w:rsidRDefault="00474323" w:rsidP="00664F2E">
      <w:pPr>
        <w:spacing w:after="0" w:line="240" w:lineRule="auto"/>
      </w:pPr>
      <w:r>
        <w:separator/>
      </w:r>
    </w:p>
  </w:footnote>
  <w:footnote w:type="continuationSeparator" w:id="0">
    <w:p w14:paraId="7483CE88" w14:textId="77777777" w:rsidR="00474323" w:rsidRDefault="00474323" w:rsidP="00664F2E">
      <w:pPr>
        <w:spacing w:after="0" w:line="240" w:lineRule="auto"/>
      </w:pPr>
      <w:r>
        <w:continuationSeparator/>
      </w:r>
    </w:p>
  </w:footnote>
  <w:footnote w:type="continuationNotice" w:id="1">
    <w:p w14:paraId="67628BA9" w14:textId="77777777" w:rsidR="00474323" w:rsidRDefault="004743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1147D"/>
    <w:multiLevelType w:val="hybridMultilevel"/>
    <w:tmpl w:val="CFD01494"/>
    <w:lvl w:ilvl="0" w:tplc="50427E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F03B2"/>
    <w:multiLevelType w:val="hybridMultilevel"/>
    <w:tmpl w:val="52B67346"/>
    <w:lvl w:ilvl="0" w:tplc="F08498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F432C"/>
    <w:multiLevelType w:val="hybridMultilevel"/>
    <w:tmpl w:val="7F462110"/>
    <w:lvl w:ilvl="0" w:tplc="D010B4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B1771"/>
    <w:multiLevelType w:val="multilevel"/>
    <w:tmpl w:val="22C6509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6CA594E"/>
    <w:multiLevelType w:val="hybridMultilevel"/>
    <w:tmpl w:val="2E3E88A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1A5145"/>
    <w:multiLevelType w:val="hybridMultilevel"/>
    <w:tmpl w:val="62C22BC0"/>
    <w:lvl w:ilvl="0" w:tplc="A7282A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047C4"/>
    <w:multiLevelType w:val="hybridMultilevel"/>
    <w:tmpl w:val="A1E2F13C"/>
    <w:lvl w:ilvl="0" w:tplc="8FA418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934339"/>
    <w:multiLevelType w:val="hybridMultilevel"/>
    <w:tmpl w:val="22406FB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24D1B8E"/>
    <w:multiLevelType w:val="multilevel"/>
    <w:tmpl w:val="B84EFFE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55E86221"/>
    <w:multiLevelType w:val="hybridMultilevel"/>
    <w:tmpl w:val="AC607598"/>
    <w:lvl w:ilvl="0" w:tplc="9D007598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8963037"/>
    <w:multiLevelType w:val="hybridMultilevel"/>
    <w:tmpl w:val="DC9A9DB8"/>
    <w:lvl w:ilvl="0" w:tplc="1602C26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E63248"/>
    <w:multiLevelType w:val="hybridMultilevel"/>
    <w:tmpl w:val="A0926940"/>
    <w:lvl w:ilvl="0" w:tplc="2D9400A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2"/>
  </w:num>
  <w:num w:numId="4">
    <w:abstractNumId w:val="1"/>
  </w:num>
  <w:num w:numId="5">
    <w:abstractNumId w:val="10"/>
  </w:num>
  <w:num w:numId="6">
    <w:abstractNumId w:val="7"/>
  </w:num>
  <w:num w:numId="7">
    <w:abstractNumId w:val="9"/>
  </w:num>
  <w:num w:numId="8">
    <w:abstractNumId w:val="3"/>
  </w:num>
  <w:num w:numId="9">
    <w:abstractNumId w:val="2"/>
  </w:num>
  <w:num w:numId="10">
    <w:abstractNumId w:val="4"/>
  </w:num>
  <w:num w:numId="11">
    <w:abstractNumId w:val="8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Medical Car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ultimorbidity&lt;/item&gt;&lt;/Libraries&gt;&lt;/ENLibraries&gt;"/>
  </w:docVars>
  <w:rsids>
    <w:rsidRoot w:val="00A20506"/>
    <w:rsid w:val="00001766"/>
    <w:rsid w:val="00010128"/>
    <w:rsid w:val="0001165E"/>
    <w:rsid w:val="00012EFD"/>
    <w:rsid w:val="00014E2E"/>
    <w:rsid w:val="000167C0"/>
    <w:rsid w:val="00034D08"/>
    <w:rsid w:val="00041C42"/>
    <w:rsid w:val="0004587E"/>
    <w:rsid w:val="0005292A"/>
    <w:rsid w:val="000547F6"/>
    <w:rsid w:val="0007428B"/>
    <w:rsid w:val="00074C06"/>
    <w:rsid w:val="00077E37"/>
    <w:rsid w:val="00080E5E"/>
    <w:rsid w:val="00081F1E"/>
    <w:rsid w:val="00084479"/>
    <w:rsid w:val="00086088"/>
    <w:rsid w:val="000A04C8"/>
    <w:rsid w:val="000A0F58"/>
    <w:rsid w:val="000A1ACF"/>
    <w:rsid w:val="000B3398"/>
    <w:rsid w:val="000B3400"/>
    <w:rsid w:val="000B694F"/>
    <w:rsid w:val="000C4228"/>
    <w:rsid w:val="000C6609"/>
    <w:rsid w:val="000C7CE7"/>
    <w:rsid w:val="000D0A9C"/>
    <w:rsid w:val="000D2012"/>
    <w:rsid w:val="000D25EB"/>
    <w:rsid w:val="000D427E"/>
    <w:rsid w:val="000D4BB2"/>
    <w:rsid w:val="000D599A"/>
    <w:rsid w:val="000E0875"/>
    <w:rsid w:val="000E13AA"/>
    <w:rsid w:val="000E7C04"/>
    <w:rsid w:val="000F2D9F"/>
    <w:rsid w:val="00101E49"/>
    <w:rsid w:val="0011492C"/>
    <w:rsid w:val="00115F90"/>
    <w:rsid w:val="00117B8F"/>
    <w:rsid w:val="00123B24"/>
    <w:rsid w:val="0013234B"/>
    <w:rsid w:val="001325A9"/>
    <w:rsid w:val="001373A9"/>
    <w:rsid w:val="00141C9F"/>
    <w:rsid w:val="00142BE0"/>
    <w:rsid w:val="00147661"/>
    <w:rsid w:val="00156ADC"/>
    <w:rsid w:val="001705B9"/>
    <w:rsid w:val="00172CB9"/>
    <w:rsid w:val="00177B8B"/>
    <w:rsid w:val="0018767A"/>
    <w:rsid w:val="001904C4"/>
    <w:rsid w:val="001A182E"/>
    <w:rsid w:val="001A2441"/>
    <w:rsid w:val="001A3982"/>
    <w:rsid w:val="001A7BE3"/>
    <w:rsid w:val="001B0464"/>
    <w:rsid w:val="001B59D3"/>
    <w:rsid w:val="001B6C24"/>
    <w:rsid w:val="001C14FC"/>
    <w:rsid w:val="001C6A79"/>
    <w:rsid w:val="001C7FB1"/>
    <w:rsid w:val="001D006B"/>
    <w:rsid w:val="001D0393"/>
    <w:rsid w:val="001D1509"/>
    <w:rsid w:val="001E43CD"/>
    <w:rsid w:val="001F43AD"/>
    <w:rsid w:val="001F6001"/>
    <w:rsid w:val="00202088"/>
    <w:rsid w:val="00207DBD"/>
    <w:rsid w:val="00210336"/>
    <w:rsid w:val="00210CE0"/>
    <w:rsid w:val="002176DA"/>
    <w:rsid w:val="00221E03"/>
    <w:rsid w:val="0023262C"/>
    <w:rsid w:val="002329D1"/>
    <w:rsid w:val="00243CCE"/>
    <w:rsid w:val="0025128D"/>
    <w:rsid w:val="0025528C"/>
    <w:rsid w:val="00276BE3"/>
    <w:rsid w:val="0028162C"/>
    <w:rsid w:val="00284D0B"/>
    <w:rsid w:val="00284DE2"/>
    <w:rsid w:val="00287714"/>
    <w:rsid w:val="00291CC6"/>
    <w:rsid w:val="002B08F0"/>
    <w:rsid w:val="002B3703"/>
    <w:rsid w:val="002B77F7"/>
    <w:rsid w:val="002B7A86"/>
    <w:rsid w:val="002C40F5"/>
    <w:rsid w:val="002D1BDE"/>
    <w:rsid w:val="002E14BD"/>
    <w:rsid w:val="002E1F6F"/>
    <w:rsid w:val="002E2061"/>
    <w:rsid w:val="002E407B"/>
    <w:rsid w:val="002E736B"/>
    <w:rsid w:val="003035DF"/>
    <w:rsid w:val="00307C12"/>
    <w:rsid w:val="0031489E"/>
    <w:rsid w:val="00315C56"/>
    <w:rsid w:val="003255F9"/>
    <w:rsid w:val="00326A39"/>
    <w:rsid w:val="0032753E"/>
    <w:rsid w:val="00332A51"/>
    <w:rsid w:val="0033637D"/>
    <w:rsid w:val="00336F9D"/>
    <w:rsid w:val="003442B7"/>
    <w:rsid w:val="00345E77"/>
    <w:rsid w:val="00352E88"/>
    <w:rsid w:val="00354901"/>
    <w:rsid w:val="00364BF4"/>
    <w:rsid w:val="003712B7"/>
    <w:rsid w:val="00371ED0"/>
    <w:rsid w:val="0037663C"/>
    <w:rsid w:val="003800CB"/>
    <w:rsid w:val="003927A0"/>
    <w:rsid w:val="003A26CB"/>
    <w:rsid w:val="003A6093"/>
    <w:rsid w:val="003A7E75"/>
    <w:rsid w:val="003B1DE4"/>
    <w:rsid w:val="003B3150"/>
    <w:rsid w:val="003B4763"/>
    <w:rsid w:val="003D14F0"/>
    <w:rsid w:val="003D61CF"/>
    <w:rsid w:val="003D77B9"/>
    <w:rsid w:val="003E490F"/>
    <w:rsid w:val="004015FF"/>
    <w:rsid w:val="00405D69"/>
    <w:rsid w:val="0041459C"/>
    <w:rsid w:val="00415528"/>
    <w:rsid w:val="00422764"/>
    <w:rsid w:val="004230D0"/>
    <w:rsid w:val="0042416F"/>
    <w:rsid w:val="0042497A"/>
    <w:rsid w:val="00427F85"/>
    <w:rsid w:val="004354C6"/>
    <w:rsid w:val="00435591"/>
    <w:rsid w:val="004449C7"/>
    <w:rsid w:val="00453F7A"/>
    <w:rsid w:val="004562BC"/>
    <w:rsid w:val="004579F7"/>
    <w:rsid w:val="00457F70"/>
    <w:rsid w:val="004709AD"/>
    <w:rsid w:val="00474323"/>
    <w:rsid w:val="0047660C"/>
    <w:rsid w:val="00476FF5"/>
    <w:rsid w:val="004828B9"/>
    <w:rsid w:val="00491563"/>
    <w:rsid w:val="00493CF2"/>
    <w:rsid w:val="004A3AD9"/>
    <w:rsid w:val="004A74B0"/>
    <w:rsid w:val="004B169C"/>
    <w:rsid w:val="004B634F"/>
    <w:rsid w:val="004B6A83"/>
    <w:rsid w:val="004C64F6"/>
    <w:rsid w:val="004C6E24"/>
    <w:rsid w:val="004D6AD7"/>
    <w:rsid w:val="004E06F3"/>
    <w:rsid w:val="004E0A7C"/>
    <w:rsid w:val="004E120D"/>
    <w:rsid w:val="004E150A"/>
    <w:rsid w:val="004E16AB"/>
    <w:rsid w:val="004E241E"/>
    <w:rsid w:val="004F38E0"/>
    <w:rsid w:val="004F5165"/>
    <w:rsid w:val="004F63E8"/>
    <w:rsid w:val="004F655B"/>
    <w:rsid w:val="00511D3F"/>
    <w:rsid w:val="0051208D"/>
    <w:rsid w:val="0051221F"/>
    <w:rsid w:val="0051514E"/>
    <w:rsid w:val="0051521F"/>
    <w:rsid w:val="00523420"/>
    <w:rsid w:val="00526601"/>
    <w:rsid w:val="00530DCF"/>
    <w:rsid w:val="005320ED"/>
    <w:rsid w:val="00533A53"/>
    <w:rsid w:val="00533CCF"/>
    <w:rsid w:val="0053684C"/>
    <w:rsid w:val="005439C3"/>
    <w:rsid w:val="00567D48"/>
    <w:rsid w:val="00571974"/>
    <w:rsid w:val="00575C46"/>
    <w:rsid w:val="00586085"/>
    <w:rsid w:val="005865CE"/>
    <w:rsid w:val="0059442C"/>
    <w:rsid w:val="00594EE7"/>
    <w:rsid w:val="005A39AA"/>
    <w:rsid w:val="005A72C8"/>
    <w:rsid w:val="005B0C58"/>
    <w:rsid w:val="005B3ED1"/>
    <w:rsid w:val="005C1983"/>
    <w:rsid w:val="005C39EF"/>
    <w:rsid w:val="005C4A75"/>
    <w:rsid w:val="005D7042"/>
    <w:rsid w:val="005E1FEC"/>
    <w:rsid w:val="005E3476"/>
    <w:rsid w:val="005E5DA3"/>
    <w:rsid w:val="005F5DCB"/>
    <w:rsid w:val="005F79C1"/>
    <w:rsid w:val="00604ED2"/>
    <w:rsid w:val="006066AC"/>
    <w:rsid w:val="0060796D"/>
    <w:rsid w:val="00611141"/>
    <w:rsid w:val="006123F1"/>
    <w:rsid w:val="00613A26"/>
    <w:rsid w:val="00620BCA"/>
    <w:rsid w:val="0062111B"/>
    <w:rsid w:val="00621C62"/>
    <w:rsid w:val="0063128C"/>
    <w:rsid w:val="00633BC8"/>
    <w:rsid w:val="00633E6F"/>
    <w:rsid w:val="00642CF7"/>
    <w:rsid w:val="00643B4A"/>
    <w:rsid w:val="00647456"/>
    <w:rsid w:val="006533A9"/>
    <w:rsid w:val="00654973"/>
    <w:rsid w:val="00655D8C"/>
    <w:rsid w:val="00656D38"/>
    <w:rsid w:val="0065748A"/>
    <w:rsid w:val="0066011D"/>
    <w:rsid w:val="006606D4"/>
    <w:rsid w:val="00661AFD"/>
    <w:rsid w:val="006647FB"/>
    <w:rsid w:val="00664F2E"/>
    <w:rsid w:val="006735BD"/>
    <w:rsid w:val="006755D4"/>
    <w:rsid w:val="006805E1"/>
    <w:rsid w:val="00685BBC"/>
    <w:rsid w:val="00693164"/>
    <w:rsid w:val="0069681C"/>
    <w:rsid w:val="00697F92"/>
    <w:rsid w:val="006A2588"/>
    <w:rsid w:val="006A7E96"/>
    <w:rsid w:val="006B31E6"/>
    <w:rsid w:val="006C3421"/>
    <w:rsid w:val="006C596A"/>
    <w:rsid w:val="006C7F26"/>
    <w:rsid w:val="006E01E3"/>
    <w:rsid w:val="006E67DA"/>
    <w:rsid w:val="006F0876"/>
    <w:rsid w:val="00706269"/>
    <w:rsid w:val="0070794A"/>
    <w:rsid w:val="00710494"/>
    <w:rsid w:val="007149C6"/>
    <w:rsid w:val="0071503A"/>
    <w:rsid w:val="00716949"/>
    <w:rsid w:val="00721F43"/>
    <w:rsid w:val="00724BD1"/>
    <w:rsid w:val="00727503"/>
    <w:rsid w:val="00727D2E"/>
    <w:rsid w:val="00732A01"/>
    <w:rsid w:val="00733AD5"/>
    <w:rsid w:val="0075070E"/>
    <w:rsid w:val="007509A0"/>
    <w:rsid w:val="00761EA6"/>
    <w:rsid w:val="007626A0"/>
    <w:rsid w:val="007657ED"/>
    <w:rsid w:val="00770C8F"/>
    <w:rsid w:val="00777B95"/>
    <w:rsid w:val="00781D5D"/>
    <w:rsid w:val="007827BD"/>
    <w:rsid w:val="00783418"/>
    <w:rsid w:val="0078399E"/>
    <w:rsid w:val="00786F81"/>
    <w:rsid w:val="00796B92"/>
    <w:rsid w:val="007A6F1B"/>
    <w:rsid w:val="007B2F63"/>
    <w:rsid w:val="007C3661"/>
    <w:rsid w:val="007C39F0"/>
    <w:rsid w:val="007C3BBD"/>
    <w:rsid w:val="007C7030"/>
    <w:rsid w:val="007C7EAD"/>
    <w:rsid w:val="007D23B9"/>
    <w:rsid w:val="007D2975"/>
    <w:rsid w:val="007D4EBD"/>
    <w:rsid w:val="007D6727"/>
    <w:rsid w:val="007D6AEC"/>
    <w:rsid w:val="007E7F8E"/>
    <w:rsid w:val="007F1573"/>
    <w:rsid w:val="00801916"/>
    <w:rsid w:val="00804FEF"/>
    <w:rsid w:val="00807193"/>
    <w:rsid w:val="00810145"/>
    <w:rsid w:val="00810E15"/>
    <w:rsid w:val="00810FB8"/>
    <w:rsid w:val="00811753"/>
    <w:rsid w:val="0081311E"/>
    <w:rsid w:val="00815C1A"/>
    <w:rsid w:val="00816D97"/>
    <w:rsid w:val="00823EF3"/>
    <w:rsid w:val="00824CAC"/>
    <w:rsid w:val="008266E5"/>
    <w:rsid w:val="00831B82"/>
    <w:rsid w:val="00840704"/>
    <w:rsid w:val="00841C2D"/>
    <w:rsid w:val="008445EF"/>
    <w:rsid w:val="008547B0"/>
    <w:rsid w:val="00856D98"/>
    <w:rsid w:val="008611C8"/>
    <w:rsid w:val="00864BE8"/>
    <w:rsid w:val="00872A53"/>
    <w:rsid w:val="008742FD"/>
    <w:rsid w:val="00874511"/>
    <w:rsid w:val="00874769"/>
    <w:rsid w:val="0088209C"/>
    <w:rsid w:val="008843E8"/>
    <w:rsid w:val="00886E4D"/>
    <w:rsid w:val="00893A1A"/>
    <w:rsid w:val="00894D58"/>
    <w:rsid w:val="0089727C"/>
    <w:rsid w:val="00897580"/>
    <w:rsid w:val="008A2E6A"/>
    <w:rsid w:val="008A5898"/>
    <w:rsid w:val="008A78C5"/>
    <w:rsid w:val="008A7967"/>
    <w:rsid w:val="008B32E9"/>
    <w:rsid w:val="008C2516"/>
    <w:rsid w:val="008C7A19"/>
    <w:rsid w:val="008C7B77"/>
    <w:rsid w:val="008E64FE"/>
    <w:rsid w:val="008F061A"/>
    <w:rsid w:val="008F1736"/>
    <w:rsid w:val="008F203B"/>
    <w:rsid w:val="008F797A"/>
    <w:rsid w:val="009011E0"/>
    <w:rsid w:val="00906A7D"/>
    <w:rsid w:val="00914C51"/>
    <w:rsid w:val="00920C37"/>
    <w:rsid w:val="0092100E"/>
    <w:rsid w:val="00922D53"/>
    <w:rsid w:val="00930C2D"/>
    <w:rsid w:val="00932E40"/>
    <w:rsid w:val="00932E55"/>
    <w:rsid w:val="009477FB"/>
    <w:rsid w:val="009534B7"/>
    <w:rsid w:val="0095475D"/>
    <w:rsid w:val="00956C61"/>
    <w:rsid w:val="009570E5"/>
    <w:rsid w:val="00962A1E"/>
    <w:rsid w:val="009752CE"/>
    <w:rsid w:val="009825C0"/>
    <w:rsid w:val="00986930"/>
    <w:rsid w:val="009904A1"/>
    <w:rsid w:val="009A0E5A"/>
    <w:rsid w:val="009A22A8"/>
    <w:rsid w:val="009A2E3F"/>
    <w:rsid w:val="009A7F9D"/>
    <w:rsid w:val="009B0CCB"/>
    <w:rsid w:val="009B65DF"/>
    <w:rsid w:val="009C2592"/>
    <w:rsid w:val="009C269C"/>
    <w:rsid w:val="009D28EB"/>
    <w:rsid w:val="009E6C8C"/>
    <w:rsid w:val="009F00C6"/>
    <w:rsid w:val="009F2F74"/>
    <w:rsid w:val="009F4978"/>
    <w:rsid w:val="00A06544"/>
    <w:rsid w:val="00A07E78"/>
    <w:rsid w:val="00A17F9E"/>
    <w:rsid w:val="00A20506"/>
    <w:rsid w:val="00A20A3B"/>
    <w:rsid w:val="00A254D4"/>
    <w:rsid w:val="00A2615B"/>
    <w:rsid w:val="00A32BEE"/>
    <w:rsid w:val="00A40868"/>
    <w:rsid w:val="00A45320"/>
    <w:rsid w:val="00A5091B"/>
    <w:rsid w:val="00A56123"/>
    <w:rsid w:val="00A61C6E"/>
    <w:rsid w:val="00A63A12"/>
    <w:rsid w:val="00A72069"/>
    <w:rsid w:val="00A772D8"/>
    <w:rsid w:val="00A77CB9"/>
    <w:rsid w:val="00A80C3B"/>
    <w:rsid w:val="00A87308"/>
    <w:rsid w:val="00AA42F4"/>
    <w:rsid w:val="00AA534F"/>
    <w:rsid w:val="00AA58C4"/>
    <w:rsid w:val="00AA7EBF"/>
    <w:rsid w:val="00AB07CA"/>
    <w:rsid w:val="00AC259D"/>
    <w:rsid w:val="00AC293A"/>
    <w:rsid w:val="00AC584A"/>
    <w:rsid w:val="00AD225C"/>
    <w:rsid w:val="00AD2FCE"/>
    <w:rsid w:val="00AD5029"/>
    <w:rsid w:val="00AD55AB"/>
    <w:rsid w:val="00AD585D"/>
    <w:rsid w:val="00AD7D1C"/>
    <w:rsid w:val="00AE53A9"/>
    <w:rsid w:val="00AF09D9"/>
    <w:rsid w:val="00B15C61"/>
    <w:rsid w:val="00B21AFE"/>
    <w:rsid w:val="00B24138"/>
    <w:rsid w:val="00B307B4"/>
    <w:rsid w:val="00B35170"/>
    <w:rsid w:val="00B36156"/>
    <w:rsid w:val="00B456F1"/>
    <w:rsid w:val="00B652DF"/>
    <w:rsid w:val="00B67029"/>
    <w:rsid w:val="00B71B74"/>
    <w:rsid w:val="00B753E4"/>
    <w:rsid w:val="00B76FCF"/>
    <w:rsid w:val="00B802E2"/>
    <w:rsid w:val="00B814B2"/>
    <w:rsid w:val="00BA0CAB"/>
    <w:rsid w:val="00BA41AF"/>
    <w:rsid w:val="00BA6920"/>
    <w:rsid w:val="00BB3F6B"/>
    <w:rsid w:val="00BB4F9C"/>
    <w:rsid w:val="00BC1950"/>
    <w:rsid w:val="00BD0D9E"/>
    <w:rsid w:val="00BE4D6B"/>
    <w:rsid w:val="00BF0597"/>
    <w:rsid w:val="00BF1D81"/>
    <w:rsid w:val="00BF5666"/>
    <w:rsid w:val="00C12E65"/>
    <w:rsid w:val="00C202F1"/>
    <w:rsid w:val="00C22877"/>
    <w:rsid w:val="00C23D27"/>
    <w:rsid w:val="00C309F6"/>
    <w:rsid w:val="00C30E34"/>
    <w:rsid w:val="00C314D7"/>
    <w:rsid w:val="00C3280A"/>
    <w:rsid w:val="00C3324A"/>
    <w:rsid w:val="00C363FB"/>
    <w:rsid w:val="00C51666"/>
    <w:rsid w:val="00C528F4"/>
    <w:rsid w:val="00C62BDF"/>
    <w:rsid w:val="00C648A4"/>
    <w:rsid w:val="00C74D35"/>
    <w:rsid w:val="00C84438"/>
    <w:rsid w:val="00C85EF6"/>
    <w:rsid w:val="00C95427"/>
    <w:rsid w:val="00CA2EB9"/>
    <w:rsid w:val="00CB48CD"/>
    <w:rsid w:val="00CB71AC"/>
    <w:rsid w:val="00CB7657"/>
    <w:rsid w:val="00CC0C8B"/>
    <w:rsid w:val="00CC4A10"/>
    <w:rsid w:val="00CD075F"/>
    <w:rsid w:val="00CD1D2A"/>
    <w:rsid w:val="00CD6B06"/>
    <w:rsid w:val="00CE33C9"/>
    <w:rsid w:val="00CE5579"/>
    <w:rsid w:val="00CE5A52"/>
    <w:rsid w:val="00CF2865"/>
    <w:rsid w:val="00CF5B04"/>
    <w:rsid w:val="00D00ABF"/>
    <w:rsid w:val="00D017F2"/>
    <w:rsid w:val="00D02987"/>
    <w:rsid w:val="00D02F80"/>
    <w:rsid w:val="00D03B15"/>
    <w:rsid w:val="00D10927"/>
    <w:rsid w:val="00D17C11"/>
    <w:rsid w:val="00D21B8C"/>
    <w:rsid w:val="00D32F02"/>
    <w:rsid w:val="00D379E0"/>
    <w:rsid w:val="00D453EB"/>
    <w:rsid w:val="00D45EAF"/>
    <w:rsid w:val="00D46982"/>
    <w:rsid w:val="00D617C4"/>
    <w:rsid w:val="00D61DFD"/>
    <w:rsid w:val="00D668B2"/>
    <w:rsid w:val="00D67F08"/>
    <w:rsid w:val="00D70837"/>
    <w:rsid w:val="00D72279"/>
    <w:rsid w:val="00D72CA1"/>
    <w:rsid w:val="00D74C53"/>
    <w:rsid w:val="00D7767C"/>
    <w:rsid w:val="00D80BE2"/>
    <w:rsid w:val="00D85035"/>
    <w:rsid w:val="00D8597A"/>
    <w:rsid w:val="00D85A10"/>
    <w:rsid w:val="00D86D83"/>
    <w:rsid w:val="00D90921"/>
    <w:rsid w:val="00D92455"/>
    <w:rsid w:val="00DA0C05"/>
    <w:rsid w:val="00DA10E1"/>
    <w:rsid w:val="00DB5BF2"/>
    <w:rsid w:val="00DB7DA2"/>
    <w:rsid w:val="00DC2334"/>
    <w:rsid w:val="00DC623A"/>
    <w:rsid w:val="00DC77A8"/>
    <w:rsid w:val="00DD3669"/>
    <w:rsid w:val="00DE20C0"/>
    <w:rsid w:val="00E01A13"/>
    <w:rsid w:val="00E033DA"/>
    <w:rsid w:val="00E06D41"/>
    <w:rsid w:val="00E109E2"/>
    <w:rsid w:val="00E11651"/>
    <w:rsid w:val="00E171B1"/>
    <w:rsid w:val="00E235A3"/>
    <w:rsid w:val="00E2417C"/>
    <w:rsid w:val="00E310B6"/>
    <w:rsid w:val="00E3135E"/>
    <w:rsid w:val="00E328CB"/>
    <w:rsid w:val="00E35196"/>
    <w:rsid w:val="00E366AA"/>
    <w:rsid w:val="00E40161"/>
    <w:rsid w:val="00E42858"/>
    <w:rsid w:val="00E47156"/>
    <w:rsid w:val="00E50969"/>
    <w:rsid w:val="00E55C01"/>
    <w:rsid w:val="00E56B6A"/>
    <w:rsid w:val="00E625AD"/>
    <w:rsid w:val="00E6368B"/>
    <w:rsid w:val="00E6599D"/>
    <w:rsid w:val="00E71F98"/>
    <w:rsid w:val="00E729E3"/>
    <w:rsid w:val="00E73673"/>
    <w:rsid w:val="00E76251"/>
    <w:rsid w:val="00E779E1"/>
    <w:rsid w:val="00E81DCF"/>
    <w:rsid w:val="00E8547F"/>
    <w:rsid w:val="00E90592"/>
    <w:rsid w:val="00E91DFC"/>
    <w:rsid w:val="00E974D7"/>
    <w:rsid w:val="00EA3FA9"/>
    <w:rsid w:val="00EB1E31"/>
    <w:rsid w:val="00EB38B1"/>
    <w:rsid w:val="00EB53FF"/>
    <w:rsid w:val="00EB713B"/>
    <w:rsid w:val="00ED33B6"/>
    <w:rsid w:val="00EE1C8B"/>
    <w:rsid w:val="00EE268B"/>
    <w:rsid w:val="00EF0C65"/>
    <w:rsid w:val="00EF0EAA"/>
    <w:rsid w:val="00F00DCD"/>
    <w:rsid w:val="00F10A31"/>
    <w:rsid w:val="00F147BC"/>
    <w:rsid w:val="00F22CB2"/>
    <w:rsid w:val="00F25152"/>
    <w:rsid w:val="00F25368"/>
    <w:rsid w:val="00F30FEE"/>
    <w:rsid w:val="00F32299"/>
    <w:rsid w:val="00F32C4B"/>
    <w:rsid w:val="00F32ED8"/>
    <w:rsid w:val="00F37C92"/>
    <w:rsid w:val="00F4279C"/>
    <w:rsid w:val="00F5496F"/>
    <w:rsid w:val="00F60845"/>
    <w:rsid w:val="00F61179"/>
    <w:rsid w:val="00F61766"/>
    <w:rsid w:val="00F63AD9"/>
    <w:rsid w:val="00F66B3A"/>
    <w:rsid w:val="00F66D5F"/>
    <w:rsid w:val="00F9456C"/>
    <w:rsid w:val="00F950A4"/>
    <w:rsid w:val="00F95A9B"/>
    <w:rsid w:val="00F97249"/>
    <w:rsid w:val="00FA04D0"/>
    <w:rsid w:val="00FA11B8"/>
    <w:rsid w:val="00FA3913"/>
    <w:rsid w:val="00FB2963"/>
    <w:rsid w:val="00FB2DAD"/>
    <w:rsid w:val="00FB412F"/>
    <w:rsid w:val="00FB5459"/>
    <w:rsid w:val="00FB7E1F"/>
    <w:rsid w:val="00FC75FF"/>
    <w:rsid w:val="00FD08ED"/>
    <w:rsid w:val="00FD3F74"/>
    <w:rsid w:val="00FD4B14"/>
    <w:rsid w:val="00FD507B"/>
    <w:rsid w:val="00FD61E2"/>
    <w:rsid w:val="00FD691D"/>
    <w:rsid w:val="00FE3121"/>
    <w:rsid w:val="00FE70FF"/>
    <w:rsid w:val="00FF0B92"/>
    <w:rsid w:val="00FF1024"/>
    <w:rsid w:val="00FF2629"/>
    <w:rsid w:val="00FF3D48"/>
    <w:rsid w:val="00F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376C4"/>
  <w15:docId w15:val="{8DDFC973-8063-4573-B68E-A150C2219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14B2"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4B2"/>
    <w:pPr>
      <w:keepNext/>
      <w:keepLines/>
      <w:spacing w:before="40" w:after="12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5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0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92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169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94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3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4B7"/>
    <w:rPr>
      <w:b/>
      <w:bCs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C3280A"/>
  </w:style>
  <w:style w:type="paragraph" w:styleId="Header">
    <w:name w:val="header"/>
    <w:basedOn w:val="Normal"/>
    <w:link w:val="HeaderChar"/>
    <w:uiPriority w:val="99"/>
    <w:unhideWhenUsed/>
    <w:rsid w:val="00664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F2E"/>
  </w:style>
  <w:style w:type="paragraph" w:styleId="Footer">
    <w:name w:val="footer"/>
    <w:basedOn w:val="Normal"/>
    <w:link w:val="FooterChar"/>
    <w:uiPriority w:val="99"/>
    <w:unhideWhenUsed/>
    <w:rsid w:val="00664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F2E"/>
  </w:style>
  <w:style w:type="character" w:styleId="Hyperlink">
    <w:name w:val="Hyperlink"/>
    <w:basedOn w:val="DefaultParagraphFont"/>
    <w:uiPriority w:val="99"/>
    <w:unhideWhenUsed/>
    <w:rsid w:val="00243CC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B1DE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25A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814B2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14B2"/>
    <w:rPr>
      <w:rFonts w:eastAsiaTheme="majorEastAsia" w:cstheme="majorBidi"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0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2AFCD-27D3-47A9-AD53-F21F914C5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Griffith</dc:creator>
  <cp:lastModifiedBy>Lauren Griffith</cp:lastModifiedBy>
  <cp:revision>3</cp:revision>
  <cp:lastPrinted>2020-09-19T19:17:00Z</cp:lastPrinted>
  <dcterms:created xsi:type="dcterms:W3CDTF">2020-11-16T19:02:00Z</dcterms:created>
  <dcterms:modified xsi:type="dcterms:W3CDTF">2020-11-16T19:04:00Z</dcterms:modified>
</cp:coreProperties>
</file>